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4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94"/>
        <w:gridCol w:w="3029"/>
        <w:gridCol w:w="1175"/>
        <w:gridCol w:w="1470"/>
        <w:gridCol w:w="1674"/>
      </w:tblGrid>
      <w:tr w:rsidR="009B602C" w:rsidRPr="00DC314E" w14:paraId="5668F415" w14:textId="77777777" w:rsidTr="006449B1">
        <w:trPr>
          <w:trHeight w:val="460"/>
        </w:trPr>
        <w:tc>
          <w:tcPr>
            <w:tcW w:w="95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29E4" w14:textId="7C85C34E" w:rsidR="009B602C" w:rsidRPr="00DC314E" w:rsidRDefault="00A131EC" w:rsidP="006449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upplementary File</w:t>
            </w:r>
            <w:bookmarkStart w:id="0" w:name="_GoBack"/>
            <w:bookmarkEnd w:id="0"/>
            <w:r w:rsidR="009B602C"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1</w:t>
            </w:r>
            <w:r w:rsidR="00292C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</w:t>
            </w:r>
            <w:r w:rsidR="009B602C"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Linear mixed effect model for </w:t>
            </w:r>
            <w:r w:rsidR="00277E94" w:rsidRPr="00C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flicker response </w:t>
            </w:r>
            <w:r w:rsidR="009B602C"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mplitude of </w:t>
            </w:r>
            <w:proofErr w:type="spellStart"/>
            <w:r w:rsidR="009B602C"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celli</w:t>
            </w:r>
            <w:proofErr w:type="spellEnd"/>
            <w:r w:rsidR="009B602C"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fter exclusion of semen measurements, showing significant factors and their interactions. Significant effects (</w:t>
            </w:r>
            <w:r w:rsidR="009B602C" w:rsidRPr="00DC31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</w:t>
            </w:r>
            <w:r w:rsidR="009B602C"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&lt; 0.05) are reported in bold. </w:t>
            </w:r>
            <w:proofErr w:type="spellStart"/>
            <w:proofErr w:type="gramStart"/>
            <w:r w:rsidR="009B602C"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f</w:t>
            </w:r>
            <w:proofErr w:type="spellEnd"/>
            <w:proofErr w:type="gramEnd"/>
            <w:r w:rsidR="009B602C"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= degrees of freedom, χ² = chi-squared statistic. The final model is shown below the table.</w:t>
            </w:r>
          </w:p>
        </w:tc>
      </w:tr>
      <w:tr w:rsidR="009B602C" w:rsidRPr="00DC314E" w14:paraId="68D4A53A" w14:textId="77777777" w:rsidTr="006449B1">
        <w:trPr>
          <w:trHeight w:val="460"/>
        </w:trPr>
        <w:tc>
          <w:tcPr>
            <w:tcW w:w="21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68A4F8" w14:textId="77777777" w:rsidR="009B602C" w:rsidRPr="00DC314E" w:rsidRDefault="009B602C" w:rsidP="006449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gramStart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esponse</w:t>
            </w:r>
            <w:proofErr w:type="gramEnd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variable </w:t>
            </w:r>
          </w:p>
        </w:tc>
        <w:tc>
          <w:tcPr>
            <w:tcW w:w="30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8D81AE" w14:textId="77777777" w:rsidR="009B602C" w:rsidRPr="00DC314E" w:rsidRDefault="009B602C" w:rsidP="006449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gramStart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ixed</w:t>
            </w:r>
            <w:proofErr w:type="gramEnd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effects 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B4C3E8" w14:textId="77777777" w:rsidR="009B602C" w:rsidRPr="00DC314E" w:rsidRDefault="009B602C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df</w:t>
            </w:r>
            <w:proofErr w:type="spellEnd"/>
            <w:proofErr w:type="gramEnd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CC7101" w14:textId="77777777" w:rsidR="009B602C" w:rsidRPr="00DC314E" w:rsidRDefault="009B602C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χ² </w:t>
            </w:r>
          </w:p>
        </w:tc>
        <w:tc>
          <w:tcPr>
            <w:tcW w:w="16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17DF0D" w14:textId="77777777" w:rsidR="009B602C" w:rsidRPr="00DC314E" w:rsidRDefault="009B602C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P</w:t>
            </w: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value </w:t>
            </w:r>
          </w:p>
        </w:tc>
      </w:tr>
      <w:tr w:rsidR="009B602C" w:rsidRPr="00DC314E" w14:paraId="35267C53" w14:textId="77777777" w:rsidTr="006449B1">
        <w:trPr>
          <w:trHeight w:val="46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0D3820E" w14:textId="096F044C" w:rsidR="009B602C" w:rsidRPr="00DC314E" w:rsidRDefault="00277E94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licker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mplitude</w:t>
            </w:r>
            <w:r w:rsidR="009B602C"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D3137B8" w14:textId="77777777" w:rsidR="009B602C" w:rsidRPr="00DC314E" w:rsidRDefault="009B602C" w:rsidP="006449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requency:contrast</w:t>
            </w:r>
            <w:proofErr w:type="spellEnd"/>
            <w:proofErr w:type="gramEnd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4333F26" w14:textId="77777777" w:rsidR="009B602C" w:rsidRPr="00DC314E" w:rsidRDefault="009B602C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D0A5C36" w14:textId="77777777" w:rsidR="009B602C" w:rsidRPr="00DC314E" w:rsidRDefault="009B602C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2.23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180616E" w14:textId="77777777" w:rsidR="009B602C" w:rsidRPr="00DC314E" w:rsidRDefault="009B602C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0.016</w:t>
            </w:r>
          </w:p>
        </w:tc>
      </w:tr>
      <w:tr w:rsidR="009B602C" w:rsidRPr="00DC314E" w14:paraId="5A5BAE1F" w14:textId="77777777" w:rsidTr="006449B1">
        <w:trPr>
          <w:trHeight w:val="46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3AF2" w14:textId="77777777" w:rsidR="009B602C" w:rsidRPr="00DC314E" w:rsidRDefault="009B602C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E1D22" w14:textId="77777777" w:rsidR="009B602C" w:rsidRPr="00DC314E" w:rsidRDefault="009B602C" w:rsidP="006449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ontrast:treatment</w:t>
            </w:r>
            <w:proofErr w:type="spellEnd"/>
            <w:proofErr w:type="gramEnd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080EC" w14:textId="77777777" w:rsidR="009B602C" w:rsidRPr="00DC314E" w:rsidRDefault="009B602C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EBE8A" w14:textId="77777777" w:rsidR="009B602C" w:rsidRPr="00DC314E" w:rsidRDefault="009B602C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6.68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0A80D" w14:textId="77777777" w:rsidR="009B602C" w:rsidRPr="00DC314E" w:rsidRDefault="009B602C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0.035</w:t>
            </w:r>
          </w:p>
        </w:tc>
      </w:tr>
      <w:tr w:rsidR="009B602C" w:rsidRPr="00DC314E" w14:paraId="27E2A23E" w14:textId="77777777" w:rsidTr="006449B1">
        <w:trPr>
          <w:trHeight w:val="46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33CC55" w14:textId="77777777" w:rsidR="009B602C" w:rsidRPr="00DC314E" w:rsidRDefault="009B602C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0329008" w14:textId="77777777" w:rsidR="009B602C" w:rsidRPr="00DC314E" w:rsidRDefault="009B602C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reatment:day</w:t>
            </w:r>
            <w:proofErr w:type="spellEnd"/>
            <w:proofErr w:type="gramEnd"/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ECC2A65" w14:textId="77777777" w:rsidR="009B602C" w:rsidRPr="00DC314E" w:rsidRDefault="009B602C" w:rsidP="006449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98333F7" w14:textId="77777777" w:rsidR="009B602C" w:rsidRPr="00DC314E" w:rsidRDefault="009B602C" w:rsidP="006449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40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96D79B2" w14:textId="77777777" w:rsidR="009B602C" w:rsidRPr="00DC314E" w:rsidRDefault="009B602C" w:rsidP="006449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82</w:t>
            </w:r>
          </w:p>
        </w:tc>
      </w:tr>
      <w:tr w:rsidR="009B602C" w:rsidRPr="00982037" w14:paraId="3A489BA2" w14:textId="77777777" w:rsidTr="006449B1">
        <w:trPr>
          <w:trHeight w:val="460"/>
        </w:trPr>
        <w:tc>
          <w:tcPr>
            <w:tcW w:w="9542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76F2AD" w14:textId="77777777" w:rsidR="009B602C" w:rsidRPr="00DC314E" w:rsidRDefault="009B602C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gramStart"/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inal</w:t>
            </w:r>
            <w:proofErr w:type="gramEnd"/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model: amplitude ~ frequency*contrast + contrast*treatment + (1|anim) + (1|date) + (1|chamber)</w:t>
            </w:r>
          </w:p>
        </w:tc>
      </w:tr>
    </w:tbl>
    <w:p w14:paraId="0E8765F4" w14:textId="77777777" w:rsidR="009B602C" w:rsidRPr="00DC314E" w:rsidRDefault="009B602C" w:rsidP="009B602C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B5EFBC8" w14:textId="77777777" w:rsidR="009B602C" w:rsidRPr="00DC314E" w:rsidRDefault="009B602C" w:rsidP="009B602C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8AAD272" w14:textId="77777777" w:rsidR="00DA7720" w:rsidRPr="009B602C" w:rsidRDefault="00DA7720" w:rsidP="009B602C">
      <w:pPr>
        <w:rPr>
          <w:rFonts w:hint="eastAsia"/>
        </w:rPr>
      </w:pPr>
    </w:p>
    <w:sectPr w:rsidR="00DA7720" w:rsidRPr="009B602C" w:rsidSect="006E0FBB">
      <w:pgSz w:w="11900" w:h="16840"/>
      <w:pgMar w:top="1418" w:right="1134" w:bottom="1418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9D53F0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l Bay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acobus Jan Boomsma">
    <w15:presenceInfo w15:providerId="AD" w15:userId="S-1-5-21-1584078763-2279971399-3664282244-265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l Bay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dp2araczst9mepxpe59tebds0prxe9tzaw&quot;&gt;My EndNote Library&lt;record-ids&gt;&lt;item&gt;77&lt;/item&gt;&lt;item&gt;78&lt;/item&gt;&lt;item&gt;79&lt;/item&gt;&lt;item&gt;86&lt;/item&gt;&lt;item&gt;163&lt;/item&gt;&lt;item&gt;2008&lt;/item&gt;&lt;/record-ids&gt;&lt;/item&gt;&lt;/Libraries&gt;"/>
  </w:docVars>
  <w:rsids>
    <w:rsidRoot w:val="00D82A12"/>
    <w:rsid w:val="00056262"/>
    <w:rsid w:val="000D2F19"/>
    <w:rsid w:val="000F2A87"/>
    <w:rsid w:val="00132AFC"/>
    <w:rsid w:val="00141614"/>
    <w:rsid w:val="0017543D"/>
    <w:rsid w:val="001845A1"/>
    <w:rsid w:val="002277B6"/>
    <w:rsid w:val="002558A0"/>
    <w:rsid w:val="00257143"/>
    <w:rsid w:val="00277E94"/>
    <w:rsid w:val="00292CFC"/>
    <w:rsid w:val="002B59AC"/>
    <w:rsid w:val="00392C68"/>
    <w:rsid w:val="00477AFF"/>
    <w:rsid w:val="004A3125"/>
    <w:rsid w:val="004C7DC2"/>
    <w:rsid w:val="004E11B4"/>
    <w:rsid w:val="004F332E"/>
    <w:rsid w:val="00546EDE"/>
    <w:rsid w:val="00583D67"/>
    <w:rsid w:val="005923E8"/>
    <w:rsid w:val="005D4D42"/>
    <w:rsid w:val="005E40EF"/>
    <w:rsid w:val="00621E8C"/>
    <w:rsid w:val="00696A1D"/>
    <w:rsid w:val="006E0FBB"/>
    <w:rsid w:val="006F7BE6"/>
    <w:rsid w:val="0072179F"/>
    <w:rsid w:val="007502AB"/>
    <w:rsid w:val="008100F0"/>
    <w:rsid w:val="008178F9"/>
    <w:rsid w:val="00837A9D"/>
    <w:rsid w:val="00845B58"/>
    <w:rsid w:val="00870A27"/>
    <w:rsid w:val="009458DE"/>
    <w:rsid w:val="00982037"/>
    <w:rsid w:val="009B0A9E"/>
    <w:rsid w:val="009B602C"/>
    <w:rsid w:val="009F27B6"/>
    <w:rsid w:val="00A06D98"/>
    <w:rsid w:val="00A131EC"/>
    <w:rsid w:val="00A16658"/>
    <w:rsid w:val="00A577F1"/>
    <w:rsid w:val="00A737A9"/>
    <w:rsid w:val="00A87228"/>
    <w:rsid w:val="00A877BF"/>
    <w:rsid w:val="00B06804"/>
    <w:rsid w:val="00B7613C"/>
    <w:rsid w:val="00B76F9D"/>
    <w:rsid w:val="00BE3B9B"/>
    <w:rsid w:val="00C10DDE"/>
    <w:rsid w:val="00CA0EDF"/>
    <w:rsid w:val="00CB780F"/>
    <w:rsid w:val="00D16BB9"/>
    <w:rsid w:val="00D16FD7"/>
    <w:rsid w:val="00D82A12"/>
    <w:rsid w:val="00D95C15"/>
    <w:rsid w:val="00DA3C20"/>
    <w:rsid w:val="00DA7720"/>
    <w:rsid w:val="00DC314E"/>
    <w:rsid w:val="00E542F7"/>
    <w:rsid w:val="00EC32DD"/>
    <w:rsid w:val="00EE7D0B"/>
    <w:rsid w:val="00F26D33"/>
    <w:rsid w:val="00F34F2C"/>
    <w:rsid w:val="00F70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B9BB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A12"/>
    <w:pPr>
      <w:spacing w:after="200" w:line="276" w:lineRule="auto"/>
    </w:pPr>
    <w:rPr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2A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2A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2A12"/>
    <w:rPr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A1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A12"/>
    <w:rPr>
      <w:rFonts w:ascii="Lucida Grande" w:hAnsi="Lucida Grande" w:cs="Lucida Grande"/>
      <w:sz w:val="18"/>
      <w:szCs w:val="18"/>
      <w:lang w:val="da-DK"/>
    </w:rPr>
  </w:style>
  <w:style w:type="paragraph" w:customStyle="1" w:styleId="EndNoteBibliographyTitle">
    <w:name w:val="EndNote Bibliography Title"/>
    <w:basedOn w:val="Normal"/>
    <w:rsid w:val="00056262"/>
    <w:pPr>
      <w:spacing w:after="0"/>
      <w:jc w:val="center"/>
    </w:pPr>
    <w:rPr>
      <w:rFonts w:ascii="Al Bayan" w:hAnsi="Al Bayan"/>
      <w:lang w:val="en-US"/>
    </w:rPr>
  </w:style>
  <w:style w:type="paragraph" w:customStyle="1" w:styleId="EndNoteBibliography">
    <w:name w:val="EndNote Bibliography"/>
    <w:basedOn w:val="Normal"/>
    <w:rsid w:val="00056262"/>
    <w:pPr>
      <w:spacing w:line="240" w:lineRule="auto"/>
    </w:pPr>
    <w:rPr>
      <w:rFonts w:ascii="Al Bayan" w:hAnsi="Al Bayan"/>
      <w:lang w:val="en-US"/>
    </w:rPr>
  </w:style>
  <w:style w:type="character" w:styleId="Hyperlink">
    <w:name w:val="Hyperlink"/>
    <w:basedOn w:val="DefaultParagraphFont"/>
    <w:uiPriority w:val="99"/>
    <w:unhideWhenUsed/>
    <w:rsid w:val="00A577F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5A1"/>
    <w:rPr>
      <w:b/>
      <w:bCs/>
      <w:sz w:val="20"/>
      <w:szCs w:val="20"/>
      <w:lang w:val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A12"/>
    <w:pPr>
      <w:spacing w:after="200" w:line="276" w:lineRule="auto"/>
    </w:pPr>
    <w:rPr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2A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2A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2A12"/>
    <w:rPr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A1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A12"/>
    <w:rPr>
      <w:rFonts w:ascii="Lucida Grande" w:hAnsi="Lucida Grande" w:cs="Lucida Grande"/>
      <w:sz w:val="18"/>
      <w:szCs w:val="18"/>
      <w:lang w:val="da-DK"/>
    </w:rPr>
  </w:style>
  <w:style w:type="paragraph" w:customStyle="1" w:styleId="EndNoteBibliographyTitle">
    <w:name w:val="EndNote Bibliography Title"/>
    <w:basedOn w:val="Normal"/>
    <w:rsid w:val="00056262"/>
    <w:pPr>
      <w:spacing w:after="0"/>
      <w:jc w:val="center"/>
    </w:pPr>
    <w:rPr>
      <w:rFonts w:ascii="Al Bayan" w:hAnsi="Al Bayan"/>
      <w:lang w:val="en-US"/>
    </w:rPr>
  </w:style>
  <w:style w:type="paragraph" w:customStyle="1" w:styleId="EndNoteBibliography">
    <w:name w:val="EndNote Bibliography"/>
    <w:basedOn w:val="Normal"/>
    <w:rsid w:val="00056262"/>
    <w:pPr>
      <w:spacing w:line="240" w:lineRule="auto"/>
    </w:pPr>
    <w:rPr>
      <w:rFonts w:ascii="Al Bayan" w:hAnsi="Al Bayan"/>
      <w:lang w:val="en-US"/>
    </w:rPr>
  </w:style>
  <w:style w:type="character" w:styleId="Hyperlink">
    <w:name w:val="Hyperlink"/>
    <w:basedOn w:val="DefaultParagraphFont"/>
    <w:uiPriority w:val="99"/>
    <w:unhideWhenUsed/>
    <w:rsid w:val="00A577F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5A1"/>
    <w:rPr>
      <w:b/>
      <w:bCs/>
      <w:sz w:val="20"/>
      <w:szCs w:val="20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9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99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68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77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39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22" Type="http://schemas.microsoft.com/office/2011/relationships/commentsExtended" Target="commentsExtended.xml"/><Relationship Id="rId23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ito Liberti</dc:creator>
  <cp:keywords/>
  <dc:description/>
  <cp:lastModifiedBy>Joanito Liberti</cp:lastModifiedBy>
  <cp:revision>6</cp:revision>
  <dcterms:created xsi:type="dcterms:W3CDTF">2019-02-22T15:15:00Z</dcterms:created>
  <dcterms:modified xsi:type="dcterms:W3CDTF">2019-07-19T13:28:00Z</dcterms:modified>
</cp:coreProperties>
</file>